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CAF" w:rsidRDefault="00241CAF" w:rsidP="00241CAF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t>Additional file 2</w:t>
      </w:r>
    </w:p>
    <w:p w:rsidR="00241CAF" w:rsidRDefault="00241CAF" w:rsidP="00241CAF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t>(a) Motif sequences of Bj</w:t>
      </w:r>
      <w:r w:rsidR="00837F83">
        <w:rPr>
          <w:rFonts w:ascii="Times New Roman" w:hAnsi="Times New Roman"/>
          <w:b/>
          <w:noProof/>
          <w:sz w:val="24"/>
          <w:szCs w:val="24"/>
          <w:lang w:eastAsia="en-IN"/>
        </w:rPr>
        <w:t>u</w:t>
      </w:r>
      <w:r>
        <w:rPr>
          <w:rFonts w:ascii="Times New Roman" w:hAnsi="Times New Roman"/>
          <w:b/>
          <w:noProof/>
          <w:sz w:val="24"/>
          <w:szCs w:val="24"/>
          <w:lang w:eastAsia="en-IN"/>
        </w:rPr>
        <w:t>SOD proteins identitifed by MEME tool.</w:t>
      </w:r>
    </w:p>
    <w:tbl>
      <w:tblPr>
        <w:tblW w:w="9396" w:type="dxa"/>
        <w:tblInd w:w="90" w:type="dxa"/>
        <w:tblLook w:val="04A0"/>
      </w:tblPr>
      <w:tblGrid>
        <w:gridCol w:w="659"/>
        <w:gridCol w:w="548"/>
        <w:gridCol w:w="12225"/>
        <w:gridCol w:w="652"/>
      </w:tblGrid>
      <w:tr w:rsidR="002B0E1F" w:rsidRPr="002B0E1F" w:rsidTr="002B0E1F">
        <w:trPr>
          <w:trHeight w:val="600"/>
        </w:trPr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Motif Number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Width</w:t>
            </w:r>
          </w:p>
        </w:tc>
        <w:tc>
          <w:tcPr>
            <w:tcW w:w="8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Protein Sequence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pfam domain</w:t>
            </w:r>
          </w:p>
        </w:tc>
      </w:tr>
      <w:tr w:rsidR="002B0E1F" w:rsidRPr="002B0E1F" w:rsidTr="002B0E1F">
        <w:trPr>
          <w:trHeight w:val="12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77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LYGYTLEELIKATYNNGNPLPEFNNAAQAYNHEFFWESMQPGGGGKPSKGLLELIEKDFGSFTNFREKFTNAALTQF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IMC </w:t>
            </w:r>
          </w:p>
        </w:tc>
      </w:tr>
      <w:tr w:rsidR="002B0E1F" w:rsidRPr="002B0E1F" w:rsidTr="002B0E1F">
        <w:trPr>
          <w:trHeight w:val="15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108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PGLH</w:t>
            </w:r>
            <w:r w:rsidRPr="002B0E1F">
              <w:rPr>
                <w:rFonts w:ascii="Arial Unicode MS" w:eastAsia="Arial Unicode MS" w:hAnsi="Arial Unicode MS" w:cs="Arial Unicode MS" w:hint="eastAsia"/>
                <w:color w:val="20822C"/>
                <w:sz w:val="20"/>
                <w:szCs w:val="20"/>
                <w:u w:val="single"/>
                <w:lang w:eastAsia="en-IN"/>
              </w:rPr>
              <w:t>GFHVHALGDTTN</w:t>
            </w: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CMSTGPHFNPDGKTHGAPEDANRHAGDLGNITVGDDGTATFTITDSQIPLTGPNSIVGRAVVVHAEPDDLGKGGHELSLTT</w:t>
            </w:r>
            <w:r w:rsidRPr="002B0E1F">
              <w:rPr>
                <w:rFonts w:ascii="Arial Unicode MS" w:eastAsia="Arial Unicode MS" w:hAnsi="Arial Unicode MS" w:cs="Arial Unicode MS" w:hint="eastAsia"/>
                <w:color w:val="20822C"/>
                <w:sz w:val="20"/>
                <w:szCs w:val="20"/>
                <w:u w:val="single"/>
                <w:lang w:eastAsia="en-IN"/>
              </w:rPr>
              <w:t>GNAGGRVAC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SOD_Cu</w:t>
            </w:r>
            <w:proofErr w:type="spellEnd"/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</w:t>
            </w:r>
          </w:p>
        </w:tc>
      </w:tr>
      <w:tr w:rsidR="002B0E1F" w:rsidRPr="002B0E1F" w:rsidTr="002B0E1F">
        <w:trPr>
          <w:trHeight w:val="6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39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LKPPPYPLDALEPYMSQETLEVHWGKHHRGYVDNLNKQL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IMA</w:t>
            </w:r>
          </w:p>
        </w:tc>
      </w:tr>
      <w:tr w:rsidR="002B0E1F" w:rsidRPr="002B0E1F" w:rsidTr="002B0E1F">
        <w:trPr>
          <w:trHeight w:val="9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28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FF0000"/>
                <w:sz w:val="20"/>
                <w:szCs w:val="20"/>
                <w:lang w:eastAsia="en-IN"/>
              </w:rPr>
              <w:t xml:space="preserve"> </w:t>
            </w:r>
            <w:r w:rsidRPr="002B0E1F">
              <w:rPr>
                <w:rFonts w:ascii="Arial Unicode MS" w:eastAsia="Arial Unicode MS" w:hAnsi="Arial Unicode MS" w:cs="Arial Unicode MS" w:hint="eastAsia"/>
                <w:color w:val="FF0000"/>
                <w:sz w:val="20"/>
                <w:szCs w:val="20"/>
                <w:u w:val="single"/>
                <w:lang w:eastAsia="en-IN"/>
              </w:rPr>
              <w:t>DVWEHAYY</w:t>
            </w: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LDYKNRRPEYINTFMNHLVSWE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IMC</w:t>
            </w:r>
          </w:p>
        </w:tc>
      </w:tr>
      <w:tr w:rsidR="002B0E1F" w:rsidRPr="002B0E1F" w:rsidTr="002B0E1F">
        <w:trPr>
          <w:trHeight w:val="21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150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EFKGPDIFGVVRFAQVSMELARIEANFTGLSPGKHSWSINEYGDLTNGAASTGNLYNPFQDHTNTEPLGDLGTLEADQSGEAFYSGKKEKLKVADLIGRAVVVYKTEDKKSGPGLTAAVIARSAGVGENYKKLCTCDGTVIWEATDSDFV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SOD_Cu</w:t>
            </w:r>
            <w:proofErr w:type="spellEnd"/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</w:t>
            </w:r>
          </w:p>
        </w:tc>
      </w:tr>
      <w:tr w:rsidR="002B0E1F" w:rsidRPr="002B0E1F" w:rsidTr="002B0E1F">
        <w:trPr>
          <w:trHeight w:val="9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lastRenderedPageBreak/>
              <w:t>6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28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 xml:space="preserve"> WVWLVLKKEEKKLVVVKTPNAVNPLVWD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IMC</w:t>
            </w:r>
          </w:p>
        </w:tc>
      </w:tr>
      <w:tr w:rsidR="002B0E1F" w:rsidRPr="002B0E1F" w:rsidTr="002B0E1F">
        <w:trPr>
          <w:trHeight w:val="12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78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TEFMVDMKCEGCVNAVKSKLETIEGIEKVDVDLANQVVRILGSSPVKDMTQALEQTGRKARLIGQGVPQDFLVSAAVA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HMA </w:t>
            </w:r>
          </w:p>
        </w:tc>
      </w:tr>
      <w:tr w:rsidR="002B0E1F" w:rsidRPr="002B0E1F" w:rsidTr="002B0E1F">
        <w:trPr>
          <w:trHeight w:val="600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39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GGGEPPKGALGGAIDTHFGSLEGLVKKMSAEGAALQGSG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IMC </w:t>
            </w:r>
          </w:p>
        </w:tc>
      </w:tr>
      <w:tr w:rsidR="002B0E1F" w:rsidRPr="002B0E1F" w:rsidTr="002B0E1F">
        <w:trPr>
          <w:trHeight w:val="315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SRLAGAIAFVQLGEGTIPIA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None</w:t>
            </w:r>
          </w:p>
        </w:tc>
      </w:tr>
      <w:tr w:rsidR="002B0E1F" w:rsidRPr="002B0E1F" w:rsidTr="002B0E1F">
        <w:trPr>
          <w:trHeight w:val="315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 w:rsidRPr="002B0E1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en-IN"/>
              </w:rPr>
              <w:t>MASCVVTTSSFCTISDSSS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E1F" w:rsidRPr="002B0E1F" w:rsidRDefault="002B0E1F" w:rsidP="002B0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2B0E1F">
              <w:rPr>
                <w:rFonts w:ascii="Calibri" w:eastAsia="Times New Roman" w:hAnsi="Calibri" w:cs="Times New Roman"/>
                <w:color w:val="000000"/>
                <w:lang w:eastAsia="en-IN"/>
              </w:rPr>
              <w:t>IMA</w:t>
            </w:r>
          </w:p>
        </w:tc>
      </w:tr>
    </w:tbl>
    <w:p w:rsidR="00241CAF" w:rsidRDefault="00241CAF" w:rsidP="00241CAF">
      <w:pPr>
        <w:ind w:right="1625"/>
      </w:pPr>
    </w:p>
    <w:p w:rsidR="00241CAF" w:rsidRDefault="00241CAF" w:rsidP="00241CAF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t>(b) Motif sequences of BraSOD proteins identitifed by MEME tool.</w:t>
      </w:r>
    </w:p>
    <w:tbl>
      <w:tblPr>
        <w:tblW w:w="13486" w:type="dxa"/>
        <w:tblInd w:w="89" w:type="dxa"/>
        <w:tblLayout w:type="fixed"/>
        <w:tblLook w:val="04A0"/>
      </w:tblPr>
      <w:tblGrid>
        <w:gridCol w:w="1153"/>
        <w:gridCol w:w="1418"/>
        <w:gridCol w:w="8930"/>
        <w:gridCol w:w="1985"/>
      </w:tblGrid>
      <w:tr w:rsidR="00241CAF" w:rsidRPr="00241CAF" w:rsidTr="00241CAF">
        <w:trPr>
          <w:trHeight w:val="300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otif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idth</w:t>
            </w:r>
          </w:p>
        </w:tc>
        <w:tc>
          <w:tcPr>
            <w:tcW w:w="8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rotein Sequ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fam domain</w:t>
            </w:r>
          </w:p>
        </w:tc>
      </w:tr>
      <w:tr w:rsidR="00241CAF" w:rsidRPr="00241CAF" w:rsidTr="00241CAF">
        <w:trPr>
          <w:trHeight w:val="90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KAVAVLKGGEDVEGVVRFTQESSGPTTVTGRISGLSPGPH</w:t>
            </w:r>
            <w:r w:rsidRPr="00241CAF">
              <w:rPr>
                <w:rFonts w:ascii="Arial" w:eastAsia="Arial Unicode MS" w:hAnsi="Arial" w:cs="Arial"/>
                <w:color w:val="00B050"/>
                <w:sz w:val="20"/>
                <w:szCs w:val="20"/>
                <w:u w:val="single"/>
                <w:lang w:eastAsia="en-IN"/>
              </w:rPr>
              <w:t>GFHIHEFGDTTN</w:t>
            </w: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GCISTGPHFN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Z domain</w:t>
            </w:r>
          </w:p>
        </w:tc>
      </w:tr>
      <w:tr w:rsidR="00241CAF" w:rsidRPr="00241CAF" w:rsidTr="00241CAF">
        <w:trPr>
          <w:trHeight w:val="600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SALGLKVTATYTLKPPPYPLDALEPHMSRETLEIHWGKHHRAYVDNLNKQLEG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MA domain</w:t>
            </w:r>
          </w:p>
        </w:tc>
      </w:tr>
      <w:tr w:rsidR="00241CAF" w:rsidRPr="00241CAF" w:rsidTr="00241CAF">
        <w:trPr>
          <w:trHeight w:val="607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 xml:space="preserve"> NPLVWDDIPLJTI</w:t>
            </w:r>
            <w:r w:rsidRPr="00241CAF">
              <w:rPr>
                <w:rFonts w:ascii="Arial" w:eastAsia="Arial Unicode MS" w:hAnsi="Arial" w:cs="Arial"/>
                <w:color w:val="FF0000"/>
                <w:sz w:val="20"/>
                <w:szCs w:val="20"/>
                <w:lang w:eastAsia="en-IN"/>
              </w:rPr>
              <w:t>DVWEHAYY</w:t>
            </w: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LDYKNRRAEYINTFMNKLVSWEAVSSRLESAEA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MC domain</w:t>
            </w:r>
          </w:p>
        </w:tc>
      </w:tr>
      <w:tr w:rsidR="00241CAF" w:rsidRPr="00241CAF" w:rsidTr="00241CAF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GRAVVVPEFNBDLGKGNHELFWETGNP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o match</w:t>
            </w:r>
          </w:p>
        </w:tc>
      </w:tr>
      <w:tr w:rsidR="00241CAF" w:rsidRPr="00241CAF" w:rsidTr="00241CAF">
        <w:trPr>
          <w:trHeight w:val="379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PKGELLGAIDRDFGSLEGFVEKFSAAAAAQFGSGWVW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MC domain</w:t>
            </w:r>
          </w:p>
        </w:tc>
      </w:tr>
      <w:tr w:rsidR="00241CAF" w:rsidRPr="00241CAF" w:rsidTr="00241CAF">
        <w:trPr>
          <w:trHeight w:val="413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NKTHGAPEDENRHAGDLGNIIAGADGVAEFTITDNQIP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Z domain</w:t>
            </w:r>
          </w:p>
        </w:tc>
      </w:tr>
      <w:tr w:rsidR="00241CAF" w:rsidRPr="00241CAF" w:rsidTr="00241CAF">
        <w:trPr>
          <w:trHeight w:val="296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NQDPLVTKGGSLVPLVGIDVWEHAYYLQYKNVRPEYLKNVWKVINWKYASEVY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MC domain</w:t>
            </w:r>
          </w:p>
        </w:tc>
      </w:tr>
      <w:tr w:rsidR="00241CAF" w:rsidRPr="00241CAF" w:rsidTr="00241CAF">
        <w:trPr>
          <w:trHeight w:val="31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AVQREQEGTETEDEENPDDEEPEVYJD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o match</w:t>
            </w:r>
          </w:p>
        </w:tc>
      </w:tr>
      <w:tr w:rsidR="00241CAF" w:rsidRPr="00241CAF" w:rsidTr="00241CAF">
        <w:trPr>
          <w:trHeight w:val="505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>RPSPRGLGLARSFASSPMTTVPVSDRNLRQEDGVMPQLLTEFMVDMKCEGCVNAVKNKLETIEGIEKVEVDLPNQVVRILGSSPVKAMSQALEQTGRKARLIGQGVPQDFL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MA domain</w:t>
            </w:r>
          </w:p>
        </w:tc>
      </w:tr>
      <w:tr w:rsidR="00241CAF" w:rsidRPr="00241CAF" w:rsidTr="00241CAF">
        <w:trPr>
          <w:trHeight w:val="426"/>
        </w:trPr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IN"/>
              </w:rPr>
              <w:t xml:space="preserve"> DHTATEPLGDLGTLEADQSGEAFYTGKKEKLKVVDLIGRAVVVYKTED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CAF" w:rsidRPr="00241CAF" w:rsidRDefault="00241CAF" w:rsidP="00241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41C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Z domain</w:t>
            </w:r>
          </w:p>
        </w:tc>
      </w:tr>
    </w:tbl>
    <w:p w:rsidR="00241CAF" w:rsidRDefault="00241CAF" w:rsidP="00241CAF">
      <w:pPr>
        <w:ind w:right="1625"/>
      </w:pPr>
    </w:p>
    <w:sectPr w:rsidR="00241CAF" w:rsidSect="00241C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/>
  <w:defaultTabStop w:val="720"/>
  <w:drawingGridHorizontalSpacing w:val="110"/>
  <w:displayHorizontalDrawingGridEvery w:val="2"/>
  <w:characterSpacingControl w:val="doNotCompress"/>
  <w:compat/>
  <w:rsids>
    <w:rsidRoot w:val="00241CAF"/>
    <w:rsid w:val="00241CAF"/>
    <w:rsid w:val="002B0E1F"/>
    <w:rsid w:val="0031106D"/>
    <w:rsid w:val="00837F83"/>
    <w:rsid w:val="00A45B6C"/>
    <w:rsid w:val="00C72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9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8</Words>
  <Characters>1415</Characters>
  <Application>Microsoft Office Word</Application>
  <DocSecurity>0</DocSecurity>
  <Lines>11</Lines>
  <Paragraphs>3</Paragraphs>
  <ScaleCrop>false</ScaleCrop>
  <Company>Microsoft</Company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W</dc:creator>
  <cp:lastModifiedBy>DellW</cp:lastModifiedBy>
  <cp:revision>3</cp:revision>
  <dcterms:created xsi:type="dcterms:W3CDTF">2018-11-24T07:49:00Z</dcterms:created>
  <dcterms:modified xsi:type="dcterms:W3CDTF">2019-02-10T13:18:00Z</dcterms:modified>
</cp:coreProperties>
</file>